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9477" w14:textId="1D070A6F" w:rsidR="00007543" w:rsidRDefault="00007543" w:rsidP="00007543">
      <w:pPr>
        <w:pStyle w:val="Heading1"/>
      </w:pPr>
      <w:r>
        <w:t xml:space="preserve">Multimedia Appendix </w:t>
      </w:r>
      <w:r w:rsidR="00186B79">
        <w:t>2</w:t>
      </w:r>
    </w:p>
    <w:p w14:paraId="25A07B3D" w14:textId="20227FBA" w:rsidR="00007543" w:rsidRDefault="00007543" w:rsidP="00007543">
      <w:pPr>
        <w:pStyle w:val="Body"/>
        <w:rPr>
          <w:rFonts w:asciiTheme="majorBidi" w:hAnsiTheme="majorBidi"/>
          <w:b/>
          <w:sz w:val="26"/>
          <w:szCs w:val="32"/>
        </w:rPr>
      </w:pPr>
      <w:r w:rsidRPr="00007543">
        <w:rPr>
          <w:rFonts w:asciiTheme="majorBidi" w:hAnsiTheme="majorBidi"/>
          <w:b/>
          <w:sz w:val="26"/>
          <w:szCs w:val="32"/>
        </w:rPr>
        <w:t xml:space="preserve">Stop words used </w:t>
      </w:r>
      <w:r w:rsidR="006D7113">
        <w:rPr>
          <w:rFonts w:asciiTheme="majorBidi" w:hAnsiTheme="majorBidi"/>
          <w:b/>
          <w:sz w:val="26"/>
          <w:szCs w:val="32"/>
        </w:rPr>
        <w:t>in</w:t>
      </w:r>
      <w:r w:rsidRPr="00007543">
        <w:rPr>
          <w:rFonts w:asciiTheme="majorBidi" w:hAnsiTheme="majorBidi"/>
          <w:b/>
          <w:sz w:val="26"/>
          <w:szCs w:val="32"/>
        </w:rPr>
        <w:t xml:space="preserve"> collect</w:t>
      </w:r>
      <w:r w:rsidR="006D7113">
        <w:rPr>
          <w:rFonts w:asciiTheme="majorBidi" w:hAnsiTheme="majorBidi"/>
          <w:b/>
          <w:sz w:val="26"/>
          <w:szCs w:val="32"/>
        </w:rPr>
        <w:t>ing</w:t>
      </w:r>
      <w:r w:rsidRPr="00007543">
        <w:rPr>
          <w:rFonts w:asciiTheme="majorBidi" w:hAnsiTheme="majorBidi"/>
          <w:b/>
          <w:sz w:val="26"/>
          <w:szCs w:val="32"/>
        </w:rPr>
        <w:t xml:space="preserve"> Tweets from February to October 2021. </w:t>
      </w:r>
    </w:p>
    <w:p w14:paraId="18A49D1E" w14:textId="77777777" w:rsidR="00007543" w:rsidRDefault="00007543" w:rsidP="00007543">
      <w:pPr>
        <w:pStyle w:val="Body"/>
      </w:pPr>
      <w:r>
        <w:t>[‘</w:t>
      </w:r>
      <w:proofErr w:type="spellStart"/>
      <w:r>
        <w:t>i</w:t>
      </w:r>
      <w:proofErr w:type="spellEnd"/>
      <w:r>
        <w:t>’, ‘me’, ‘my’, ‘myself’, ‘we’, ‘our’, ‘ours’, ‘ourselves’, ‘you’, “you’re”, “you’ve”, “you’ll”, “you’d”, ‘your’, ‘yours’, ‘yourself’, ‘yourselves’, ‘he’, ‘him’, ‘his’, ‘himself’, ‘she’, “she’s”, ‘her’, ‘hers’, ‘herself’, ‘it’, “it’s”, ‘its’, ‘itself’, ‘they’, ‘them’, ‘their’, ‘theirs’, ‘themselves’, ‘what’, ‘which’, ‘who’, ‘whom’, ‘this’, ‘that’, “that’ll”, ‘these’, ‘those’, ‘am’, ‘is’, ‘are’, ‘was’, ‘were’, ‘be’, ‘been’, ‘being’, ‘have’, ‘has’, ‘had’, ‘having’, ‘do’, ‘does’, ‘did’, ‘doing’, ‘a’, ‘an’, ‘the’, ‘and’, ‘but’, ‘if’, ‘or’, ‘because’, ‘as’, ‘until’, ‘while’, ‘of’, ‘at’, ‘by’, ‘for’, ‘with’, ‘about’, ‘against’, ‘between’, ‘into’, ‘through’, ‘during’, ‘before’, ‘after’, ‘above’, ‘below’, ‘to’, ‘from’, ‘up’, ‘down’, ‘in’, ‘out’, ‘on’, ‘off’, ‘over’, ‘under’, ‘again’, ‘further’, ‘then’, ‘once’, ‘here’, ‘there’, ‘when’, ‘where’, ‘why’, ‘how’, ‘all’, ‘any’, ‘both’, ‘each’, ‘few’, ‘more’, ‘most’, ‘other’, ‘some’, ‘such’, ‘no’, ‘nor’, ‘not’, ‘only’, ‘own’, ‘same’, ‘so’, ‘than’, ‘too’, ‘very’, ‘s’, ‘t’, ‘can’, ‘will’, ‘just’, ‘don’, “don’t”, ‘should’, “should’ve”, ‘now’, ‘d’, ‘ll’, ‘m’, ‘o’, ‘re’, ‘ve’, ‘y’, ‘</w:t>
      </w:r>
      <w:proofErr w:type="spellStart"/>
      <w:r>
        <w:t>ain</w:t>
      </w:r>
      <w:proofErr w:type="spellEnd"/>
      <w:r>
        <w:t>’, ‘</w:t>
      </w:r>
      <w:proofErr w:type="spellStart"/>
      <w:r>
        <w:t>aren</w:t>
      </w:r>
      <w:proofErr w:type="spellEnd"/>
      <w:r>
        <w:t>’, “aren’t”, ‘</w:t>
      </w:r>
      <w:proofErr w:type="spellStart"/>
      <w:r>
        <w:t>couldn</w:t>
      </w:r>
      <w:proofErr w:type="spellEnd"/>
      <w:r>
        <w:t>’, “couldn’t”, ‘</w:t>
      </w:r>
      <w:proofErr w:type="spellStart"/>
      <w:r>
        <w:t>didn</w:t>
      </w:r>
      <w:proofErr w:type="spellEnd"/>
      <w:r>
        <w:t>’, “didn’t”, ‘</w:t>
      </w:r>
      <w:proofErr w:type="spellStart"/>
      <w:r>
        <w:t>doesn</w:t>
      </w:r>
      <w:proofErr w:type="spellEnd"/>
      <w:r>
        <w:t>’, “doesn’t”, ‘</w:t>
      </w:r>
      <w:proofErr w:type="spellStart"/>
      <w:r>
        <w:t>hadn</w:t>
      </w:r>
      <w:proofErr w:type="spellEnd"/>
      <w:r>
        <w:t>’, “hadn’t”, ‘</w:t>
      </w:r>
      <w:proofErr w:type="spellStart"/>
      <w:r>
        <w:t>hasn</w:t>
      </w:r>
      <w:proofErr w:type="spellEnd"/>
      <w:r>
        <w:t>’, “hasn’t”, ‘haven’, “haven’t”, ‘</w:t>
      </w:r>
      <w:proofErr w:type="spellStart"/>
      <w:r>
        <w:t>isn</w:t>
      </w:r>
      <w:proofErr w:type="spellEnd"/>
      <w:r>
        <w:t>’, “isn’t”, ‘ma’, ‘</w:t>
      </w:r>
      <w:proofErr w:type="spellStart"/>
      <w:r>
        <w:t>mightn</w:t>
      </w:r>
      <w:proofErr w:type="spellEnd"/>
      <w:r>
        <w:t>’, “mightn’t”, ‘</w:t>
      </w:r>
      <w:proofErr w:type="spellStart"/>
      <w:r>
        <w:t>mustn</w:t>
      </w:r>
      <w:proofErr w:type="spellEnd"/>
      <w:r>
        <w:t>’, “mustn’t”, ‘</w:t>
      </w:r>
      <w:proofErr w:type="spellStart"/>
      <w:r>
        <w:t>needn</w:t>
      </w:r>
      <w:proofErr w:type="spellEnd"/>
      <w:r>
        <w:t>’, “needn’t”, ‘</w:t>
      </w:r>
      <w:proofErr w:type="spellStart"/>
      <w:r>
        <w:t>shan</w:t>
      </w:r>
      <w:proofErr w:type="spellEnd"/>
      <w:r>
        <w:t>’, “shan’t”, ‘</w:t>
      </w:r>
      <w:proofErr w:type="spellStart"/>
      <w:r>
        <w:t>shouldn</w:t>
      </w:r>
      <w:proofErr w:type="spellEnd"/>
      <w:r>
        <w:t>’, “shouldn’t”, ‘</w:t>
      </w:r>
      <w:proofErr w:type="spellStart"/>
      <w:r>
        <w:t>wasn</w:t>
      </w:r>
      <w:proofErr w:type="spellEnd"/>
      <w:r>
        <w:t>’, “wasn’t”, ‘</w:t>
      </w:r>
      <w:proofErr w:type="spellStart"/>
      <w:r>
        <w:t>weren</w:t>
      </w:r>
      <w:proofErr w:type="spellEnd"/>
      <w:r>
        <w:t>’, “weren’t”, ‘won’, “won’t”, ‘</w:t>
      </w:r>
      <w:proofErr w:type="spellStart"/>
      <w:r>
        <w:t>wouldn</w:t>
      </w:r>
      <w:proofErr w:type="spellEnd"/>
      <w:r>
        <w:t>’, “wouldn’t”, ‘!’, ‘“‘, ‘#’, ‘$’, ‘%’, ‘&amp;’, “‘“, ‘(‘, ‘)’, ‘*’, ‘+’, ‘,’, ‘-’, ‘.’, ‘/’, ‘:’, ‘;’, ‘&lt;‘, ‘=‘, ‘&gt;‘, ‘?’, ‘@’, ‘[‘, ‘\\’, ‘]’, ‘^’, ‘_’, ‘`’, ‘{‘, ‘|’, ‘}’, ‘~’, ‘covid19’, ‘c19’, ‘wax’, ‘</w:t>
      </w:r>
      <w:proofErr w:type="spellStart"/>
      <w:r>
        <w:t>vaxx</w:t>
      </w:r>
      <w:proofErr w:type="spellEnd"/>
      <w:r>
        <w:t>’, ‘vax’, ‘vaccine’, ‘vaccination’, ‘covid-19’, ‘covid’, ‘vaccinate’, ‘pandemic’, ‘</w:t>
      </w:r>
      <w:proofErr w:type="spellStart"/>
      <w:r>
        <w:t>waxx</w:t>
      </w:r>
      <w:proofErr w:type="spellEnd"/>
      <w:r>
        <w:t>’, ‘hi’, ‘\n’, ‘\n\n’, ‘&amp;amp;’, ‘ ‘, ‘.’, ‘-’, ‘got’, “it’s”, ‘it’s’, “</w:t>
      </w:r>
      <w:proofErr w:type="spellStart"/>
      <w:r>
        <w:t>i’m</w:t>
      </w:r>
      <w:proofErr w:type="spellEnd"/>
      <w:r>
        <w:t>”, ‘</w:t>
      </w:r>
      <w:proofErr w:type="spellStart"/>
      <w:r>
        <w:t>i’m</w:t>
      </w:r>
      <w:proofErr w:type="spellEnd"/>
      <w:r>
        <w:t>’, ‘</w:t>
      </w:r>
      <w:proofErr w:type="spellStart"/>
      <w:r>
        <w:t>im</w:t>
      </w:r>
      <w:proofErr w:type="spellEnd"/>
      <w:r>
        <w:t>’, ‘want’, ‘like’, ‘$’, ‘@’]</w:t>
      </w:r>
    </w:p>
    <w:p w14:paraId="1F9C8D24" w14:textId="545A31B0" w:rsidR="0056661B" w:rsidRPr="00007543" w:rsidRDefault="0056661B" w:rsidP="00007543">
      <w:pPr>
        <w:spacing w:line="240" w:lineRule="auto"/>
        <w:rPr>
          <w:rFonts w:eastAsiaTheme="majorEastAsia"/>
          <w:bCs/>
          <w:color w:val="000000" w:themeColor="text1"/>
          <w:szCs w:val="26"/>
          <w:lang w:val="en-US" w:eastAsia="en-US"/>
        </w:rPr>
      </w:pPr>
    </w:p>
    <w:sectPr w:rsidR="0056661B" w:rsidRPr="00007543" w:rsidSect="00BE462E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7DA71" w14:textId="77777777" w:rsidR="00F13824" w:rsidRDefault="00F13824">
      <w:pPr>
        <w:spacing w:line="240" w:lineRule="auto"/>
      </w:pPr>
      <w:r>
        <w:separator/>
      </w:r>
    </w:p>
  </w:endnote>
  <w:endnote w:type="continuationSeparator" w:id="0">
    <w:p w14:paraId="4004F7E2" w14:textId="77777777" w:rsidR="00F13824" w:rsidRDefault="00F13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935D7" w14:textId="77777777" w:rsidR="007259AD" w:rsidRDefault="00000000" w:rsidP="0028681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6F000" w14:textId="77777777" w:rsidR="00F13824" w:rsidRDefault="00F13824">
      <w:pPr>
        <w:spacing w:line="240" w:lineRule="auto"/>
      </w:pPr>
      <w:r>
        <w:separator/>
      </w:r>
    </w:p>
  </w:footnote>
  <w:footnote w:type="continuationSeparator" w:id="0">
    <w:p w14:paraId="5F212853" w14:textId="77777777" w:rsidR="00F13824" w:rsidRDefault="00F138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AE4"/>
    <w:rsid w:val="00007543"/>
    <w:rsid w:val="00044553"/>
    <w:rsid w:val="000A1295"/>
    <w:rsid w:val="000D00AB"/>
    <w:rsid w:val="000E1EEB"/>
    <w:rsid w:val="00186B79"/>
    <w:rsid w:val="003271D3"/>
    <w:rsid w:val="00346CC3"/>
    <w:rsid w:val="00347C70"/>
    <w:rsid w:val="0056661B"/>
    <w:rsid w:val="005C3479"/>
    <w:rsid w:val="006D7113"/>
    <w:rsid w:val="007470C4"/>
    <w:rsid w:val="008A4AE4"/>
    <w:rsid w:val="00900DF1"/>
    <w:rsid w:val="00AE5E6D"/>
    <w:rsid w:val="00B87A8D"/>
    <w:rsid w:val="00BD1640"/>
    <w:rsid w:val="00D906DE"/>
    <w:rsid w:val="00E56C06"/>
    <w:rsid w:val="00F1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276C0"/>
  <w15:chartTrackingRefBased/>
  <w15:docId w15:val="{E993CD38-E51D-4342-87A4-A7DC20CA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AE4"/>
    <w:pPr>
      <w:spacing w:line="360" w:lineRule="auto"/>
    </w:pPr>
    <w:rPr>
      <w:rFonts w:ascii="Times New Roman" w:eastAsia="Times New Roman" w:hAnsi="Times New Roman" w:cs="Times New Roman"/>
      <w:shd w:val="clear" w:color="auto" w:fill="FFFFFF"/>
      <w:lang w:eastAsia="en-GB"/>
    </w:rPr>
  </w:style>
  <w:style w:type="paragraph" w:styleId="Heading1">
    <w:name w:val="heading 1"/>
    <w:basedOn w:val="Body"/>
    <w:next w:val="Body"/>
    <w:link w:val="Heading1Char"/>
    <w:uiPriority w:val="9"/>
    <w:qFormat/>
    <w:rsid w:val="008A4AE4"/>
    <w:pPr>
      <w:keepNext/>
      <w:keepLines/>
      <w:spacing w:before="200" w:after="200"/>
      <w:outlineLvl w:val="0"/>
    </w:pPr>
    <w:rPr>
      <w:rFonts w:asciiTheme="majorBidi" w:hAnsiTheme="majorBidi"/>
      <w:b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AE4"/>
    <w:rPr>
      <w:rFonts w:asciiTheme="majorBidi" w:eastAsiaTheme="majorEastAsia" w:hAnsiTheme="majorBidi" w:cs="Times New Roman"/>
      <w:b/>
      <w:bCs/>
      <w:color w:val="000000" w:themeColor="text1"/>
      <w:sz w:val="26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4AE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AE4"/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4A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shd w:val="clear" w:color="auto" w:fil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4AE4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Body">
    <w:name w:val="Body"/>
    <w:qFormat/>
    <w:rsid w:val="008A4AE4"/>
    <w:pPr>
      <w:spacing w:before="120" w:after="240" w:line="360" w:lineRule="auto"/>
    </w:pPr>
    <w:rPr>
      <w:rFonts w:ascii="Times New Roman" w:eastAsiaTheme="majorEastAsia" w:hAnsi="Times New Roman" w:cs="Times New Roman"/>
      <w:bCs/>
      <w:color w:val="000000" w:themeColor="text1"/>
      <w:szCs w:val="26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oj Yousef</dc:creator>
  <cp:keywords/>
  <dc:description/>
  <cp:lastModifiedBy>Isabel Ottoni</cp:lastModifiedBy>
  <cp:revision>2</cp:revision>
  <dcterms:created xsi:type="dcterms:W3CDTF">2022-09-08T17:50:00Z</dcterms:created>
  <dcterms:modified xsi:type="dcterms:W3CDTF">2022-09-08T17:50:00Z</dcterms:modified>
</cp:coreProperties>
</file>